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929" w:rsidRDefault="00CA3929" w:rsidP="00CA39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30F212" wp14:editId="19C36A18">
            <wp:extent cx="5943600" cy="2069429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694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3929" w:rsidRPr="00CA3929" w:rsidRDefault="00CA3929" w:rsidP="00CA3929">
      <w:pPr>
        <w:autoSpaceDE w:val="0"/>
        <w:autoSpaceDN w:val="0"/>
        <w:adjustRightInd w:val="0"/>
        <w:spacing w:after="120" w:line="264" w:lineRule="auto"/>
        <w:rPr>
          <w:rFonts w:ascii="Times New Roman" w:hAnsi="Times New Roman" w:cs="Times New Roman"/>
          <w:sz w:val="24"/>
          <w:szCs w:val="24"/>
        </w:rPr>
      </w:pPr>
      <w:r w:rsidRPr="00CA3929">
        <w:rPr>
          <w:rFonts w:ascii="Times New Roman" w:hAnsi="Times New Roman" w:cs="Times New Roman"/>
          <w:b/>
          <w:sz w:val="24"/>
          <w:szCs w:val="24"/>
        </w:rPr>
        <w:t>S1 Figure 3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3929">
        <w:rPr>
          <w:rFonts w:ascii="Times New Roman" w:hAnsi="Times New Roman" w:cs="Times New Roman"/>
          <w:sz w:val="24"/>
          <w:szCs w:val="24"/>
        </w:rPr>
        <w:t>(a) Reference image of the heart and placement of OVS. Fiducial marking the center of the radiofrequency coil is visible in the images. (b) Spectrum without OVS shows a large PCr peak relative to ATP (</w:t>
      </w:r>
      <w:proofErr w:type="spellStart"/>
      <w:r w:rsidRPr="00CA3929">
        <w:rPr>
          <w:rFonts w:ascii="Times New Roman" w:hAnsi="Times New Roman" w:cs="Times New Roman"/>
          <w:sz w:val="24"/>
          <w:szCs w:val="24"/>
        </w:rPr>
        <w:t>PCr</w:t>
      </w:r>
      <w:proofErr w:type="gramStart"/>
      <w:r w:rsidRPr="00CA3929">
        <w:rPr>
          <w:rFonts w:ascii="Times New Roman" w:hAnsi="Times New Roman" w:cs="Times New Roman"/>
          <w:sz w:val="24"/>
          <w:szCs w:val="24"/>
        </w:rPr>
        <w:t>:ATP</w:t>
      </w:r>
      <w:proofErr w:type="spellEnd"/>
      <w:proofErr w:type="gramEnd"/>
      <w:r w:rsidRPr="00CA3929">
        <w:rPr>
          <w:rFonts w:ascii="Times New Roman" w:hAnsi="Times New Roman" w:cs="Times New Roman"/>
          <w:sz w:val="24"/>
          <w:szCs w:val="24"/>
        </w:rPr>
        <w:t xml:space="preserve"> &gt; 3:1) indicating signal arising from the chest muscles. (b) With OVS the PCr peak height is significantly reduced suggesting suppression of signal from the chest tissue.</w:t>
      </w:r>
    </w:p>
    <w:p w:rsidR="00CA3929" w:rsidRDefault="00CA3929" w:rsidP="00CA3929">
      <w:pPr>
        <w:autoSpaceDE w:val="0"/>
        <w:autoSpaceDN w:val="0"/>
        <w:adjustRightInd w:val="0"/>
        <w:spacing w:after="120" w:line="264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CA39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DC2"/>
    <w:rsid w:val="000225D3"/>
    <w:rsid w:val="000B20BF"/>
    <w:rsid w:val="000F52DA"/>
    <w:rsid w:val="00160E69"/>
    <w:rsid w:val="0018416E"/>
    <w:rsid w:val="001C3A6A"/>
    <w:rsid w:val="002218E6"/>
    <w:rsid w:val="00226BFF"/>
    <w:rsid w:val="002663FB"/>
    <w:rsid w:val="00286B2F"/>
    <w:rsid w:val="002A07F2"/>
    <w:rsid w:val="002A393E"/>
    <w:rsid w:val="00303090"/>
    <w:rsid w:val="0031268B"/>
    <w:rsid w:val="00346B21"/>
    <w:rsid w:val="0035410E"/>
    <w:rsid w:val="003F5F79"/>
    <w:rsid w:val="00404FBF"/>
    <w:rsid w:val="004718C7"/>
    <w:rsid w:val="005770F5"/>
    <w:rsid w:val="007029EF"/>
    <w:rsid w:val="00736FF7"/>
    <w:rsid w:val="00760B97"/>
    <w:rsid w:val="00907459"/>
    <w:rsid w:val="009C23F0"/>
    <w:rsid w:val="00AA1A74"/>
    <w:rsid w:val="00B31EBF"/>
    <w:rsid w:val="00BB1904"/>
    <w:rsid w:val="00C81261"/>
    <w:rsid w:val="00CA3929"/>
    <w:rsid w:val="00CB5F2B"/>
    <w:rsid w:val="00D3109B"/>
    <w:rsid w:val="00D32BEF"/>
    <w:rsid w:val="00D36CA3"/>
    <w:rsid w:val="00D52DF0"/>
    <w:rsid w:val="00D72480"/>
    <w:rsid w:val="00DC2DC2"/>
    <w:rsid w:val="00E2015A"/>
    <w:rsid w:val="00E37785"/>
    <w:rsid w:val="00E44C7B"/>
    <w:rsid w:val="00EA5301"/>
    <w:rsid w:val="00F4013A"/>
    <w:rsid w:val="00FB76C7"/>
    <w:rsid w:val="00FF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B190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6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68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B190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6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6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9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burn University</Company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l Bashir</dc:creator>
  <cp:keywords/>
  <dc:description/>
  <cp:lastModifiedBy>Shankar Kanthan</cp:lastModifiedBy>
  <cp:revision>36</cp:revision>
  <dcterms:created xsi:type="dcterms:W3CDTF">2019-02-23T21:24:00Z</dcterms:created>
  <dcterms:modified xsi:type="dcterms:W3CDTF">2020-03-10T23:10:00Z</dcterms:modified>
</cp:coreProperties>
</file>